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F173E0" w:rsidR="00F173E0" w:rsidP="00F173E0" w:rsidRDefault="00F173E0" w14:paraId="3EB4D469" w14:textId="77777777">
      <w:pPr>
        <w:spacing w:after="0" w:line="360" w:lineRule="auto"/>
        <w:jc w:val="both"/>
        <w:rPr>
          <w:b/>
          <w:bCs/>
          <w:sz w:val="24"/>
          <w:szCs w:val="24"/>
        </w:rPr>
      </w:pPr>
      <w:bookmarkStart w:name="_GoBack" w:id="0"/>
      <w:bookmarkEnd w:id="0"/>
      <w:proofErr w:type="spellStart"/>
      <w:r w:rsidRPr="00F173E0">
        <w:rPr>
          <w:b/>
          <w:bCs/>
          <w:sz w:val="24"/>
          <w:szCs w:val="24"/>
        </w:rPr>
        <w:t>Towards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standardized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microbial</w:t>
      </w:r>
      <w:proofErr w:type="spellEnd"/>
      <w:r w:rsidRPr="00F173E0">
        <w:rPr>
          <w:b/>
          <w:bCs/>
          <w:sz w:val="24"/>
          <w:szCs w:val="24"/>
        </w:rPr>
        <w:t xml:space="preserve"> hydrogen </w:t>
      </w:r>
      <w:proofErr w:type="spellStart"/>
      <w:r w:rsidRPr="00F173E0">
        <w:rPr>
          <w:b/>
          <w:bCs/>
          <w:sz w:val="24"/>
          <w:szCs w:val="24"/>
        </w:rPr>
        <w:t>consumption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testing</w:t>
      </w:r>
      <w:proofErr w:type="spellEnd"/>
      <w:r w:rsidRPr="00F173E0">
        <w:rPr>
          <w:b/>
          <w:bCs/>
          <w:sz w:val="24"/>
          <w:szCs w:val="24"/>
        </w:rPr>
        <w:t xml:space="preserve"> in </w:t>
      </w:r>
      <w:proofErr w:type="spellStart"/>
      <w:r w:rsidRPr="00F173E0">
        <w:rPr>
          <w:b/>
          <w:bCs/>
          <w:sz w:val="24"/>
          <w:szCs w:val="24"/>
        </w:rPr>
        <w:t>the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subsurface</w:t>
      </w:r>
      <w:proofErr w:type="spellEnd"/>
      <w:r w:rsidRPr="00F173E0">
        <w:rPr>
          <w:b/>
          <w:bCs/>
          <w:sz w:val="24"/>
          <w:szCs w:val="24"/>
        </w:rPr>
        <w:t xml:space="preserve">: </w:t>
      </w:r>
      <w:proofErr w:type="spellStart"/>
      <w:r w:rsidRPr="00F173E0">
        <w:rPr>
          <w:b/>
          <w:bCs/>
          <w:sz w:val="24"/>
          <w:szCs w:val="24"/>
        </w:rPr>
        <w:t>Harmonized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field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sampling</w:t>
      </w:r>
      <w:proofErr w:type="spellEnd"/>
      <w:r w:rsidRPr="00F173E0">
        <w:rPr>
          <w:b/>
          <w:bCs/>
          <w:sz w:val="24"/>
          <w:szCs w:val="24"/>
        </w:rPr>
        <w:t xml:space="preserve"> and </w:t>
      </w:r>
      <w:proofErr w:type="spellStart"/>
      <w:r w:rsidRPr="00F173E0">
        <w:rPr>
          <w:b/>
          <w:bCs/>
          <w:sz w:val="24"/>
          <w:szCs w:val="24"/>
        </w:rPr>
        <w:t>enrichment</w:t>
      </w:r>
      <w:proofErr w:type="spellEnd"/>
      <w:r w:rsidRPr="00F173E0">
        <w:rPr>
          <w:b/>
          <w:bCs/>
          <w:sz w:val="24"/>
          <w:szCs w:val="24"/>
        </w:rPr>
        <w:t xml:space="preserve"> </w:t>
      </w:r>
      <w:proofErr w:type="spellStart"/>
      <w:r w:rsidRPr="00F173E0">
        <w:rPr>
          <w:b/>
          <w:bCs/>
          <w:sz w:val="24"/>
          <w:szCs w:val="24"/>
        </w:rPr>
        <w:t>approaches</w:t>
      </w:r>
      <w:proofErr w:type="spellEnd"/>
    </w:p>
    <w:p w:rsidRPr="00F173E0" w:rsidR="00F173E0" w:rsidP="00F173E0" w:rsidRDefault="00F173E0" w14:paraId="3A459111" w14:textId="77777777">
      <w:pPr>
        <w:spacing w:after="0" w:line="360" w:lineRule="auto"/>
        <w:jc w:val="both"/>
        <w:rPr>
          <w:b/>
          <w:bCs/>
          <w:sz w:val="24"/>
          <w:szCs w:val="24"/>
        </w:rPr>
      </w:pPr>
    </w:p>
    <w:p w:rsidRPr="00F423D8" w:rsidR="00314F24" w:rsidP="00314F24" w:rsidRDefault="00314F24" w14:paraId="1FC7EC0B" w14:textId="77777777">
      <w:pPr>
        <w:spacing w:after="0" w:line="360" w:lineRule="auto"/>
        <w:jc w:val="both"/>
        <w:rPr>
          <w:rFonts w:eastAsiaTheme="majorEastAsia" w:cstheme="minorHAnsi"/>
          <w:sz w:val="32"/>
        </w:rPr>
      </w:pPr>
    </w:p>
    <w:p w:rsidRPr="00F423D8" w:rsidR="00314F24" w:rsidP="00314F24" w:rsidRDefault="00314F24" w14:paraId="53B73158" w14:textId="77777777">
      <w:pPr>
        <w:spacing w:after="0" w:line="360" w:lineRule="auto"/>
        <w:jc w:val="both"/>
        <w:rPr>
          <w:rFonts w:cstheme="minorHAnsi"/>
          <w:vertAlign w:val="superscript"/>
        </w:rPr>
      </w:pPr>
      <w:bookmarkStart w:name="_Hlk200138011" w:id="1"/>
      <w:r w:rsidRPr="00F423D8">
        <w:rPr>
          <w:rFonts w:cstheme="minorHAnsi"/>
        </w:rPr>
        <w:t>Kateřina Černá</w:t>
      </w:r>
      <w:r w:rsidRPr="00F423D8">
        <w:rPr>
          <w:rFonts w:cstheme="minorHAnsi"/>
          <w:vertAlign w:val="superscript"/>
        </w:rPr>
        <w:t>1*</w:t>
      </w:r>
      <w:r w:rsidRPr="00F423D8">
        <w:rPr>
          <w:rFonts w:cstheme="minorHAnsi"/>
        </w:rPr>
        <w:t>, Kristýna Fadrhonc</w:t>
      </w:r>
      <w:r w:rsidRPr="00F423D8">
        <w:rPr>
          <w:rFonts w:cstheme="minorHAnsi"/>
          <w:vertAlign w:val="superscript"/>
        </w:rPr>
        <w:t>1</w:t>
      </w:r>
      <w:r w:rsidRPr="00F423D8">
        <w:rPr>
          <w:rFonts w:cstheme="minorHAnsi"/>
        </w:rPr>
        <w:t>, Jakub Říha</w:t>
      </w:r>
      <w:r w:rsidRPr="00F423D8">
        <w:rPr>
          <w:rFonts w:cstheme="minorHAnsi"/>
          <w:vertAlign w:val="superscript"/>
        </w:rPr>
        <w:t>1</w:t>
      </w:r>
      <w:r w:rsidRPr="00F423D8">
        <w:rPr>
          <w:rFonts w:cstheme="minorHAnsi"/>
        </w:rPr>
        <w:t>, Petra Bombach</w:t>
      </w:r>
      <w:r w:rsidRPr="00F423D8">
        <w:rPr>
          <w:rFonts w:cstheme="minorHAnsi"/>
          <w:vertAlign w:val="superscript"/>
        </w:rPr>
        <w:t>2</w:t>
      </w:r>
      <w:r w:rsidRPr="00F423D8">
        <w:rPr>
          <w:rFonts w:cstheme="minorHAnsi"/>
        </w:rPr>
        <w:t xml:space="preserve">, </w:t>
      </w:r>
      <w:proofErr w:type="spellStart"/>
      <w:r w:rsidRPr="00F423D8">
        <w:rPr>
          <w:rFonts w:cstheme="minorHAnsi"/>
        </w:rPr>
        <w:t>Sylvain</w:t>
      </w:r>
      <w:proofErr w:type="spellEnd"/>
      <w:r w:rsidRPr="00F423D8">
        <w:rPr>
          <w:rFonts w:cstheme="minorHAnsi"/>
        </w:rPr>
        <w:t xml:space="preserve"> Stephant</w:t>
      </w:r>
      <w:r w:rsidRPr="00F423D8">
        <w:rPr>
          <w:rFonts w:cstheme="minorHAnsi"/>
          <w:vertAlign w:val="superscript"/>
        </w:rPr>
        <w:t>3</w:t>
      </w:r>
      <w:r w:rsidRPr="00F423D8">
        <w:rPr>
          <w:rFonts w:cstheme="minorHAnsi"/>
        </w:rPr>
        <w:t xml:space="preserve">, </w:t>
      </w:r>
      <w:proofErr w:type="spellStart"/>
      <w:r w:rsidRPr="00F423D8">
        <w:rPr>
          <w:rFonts w:cstheme="minorHAnsi"/>
        </w:rPr>
        <w:t>Caroline</w:t>
      </w:r>
      <w:proofErr w:type="spellEnd"/>
      <w:r w:rsidRPr="00F423D8">
        <w:rPr>
          <w:rFonts w:cstheme="minorHAnsi"/>
        </w:rPr>
        <w:t xml:space="preserve"> Michel</w:t>
      </w:r>
      <w:r w:rsidRPr="00F423D8">
        <w:rPr>
          <w:rFonts w:cstheme="minorHAnsi"/>
          <w:vertAlign w:val="superscript"/>
        </w:rPr>
        <w:t>3</w:t>
      </w:r>
      <w:r w:rsidRPr="00F423D8">
        <w:rPr>
          <w:rFonts w:cstheme="minorHAnsi"/>
        </w:rPr>
        <w:t>, Laura Fablet</w:t>
      </w:r>
      <w:r w:rsidRPr="00F423D8">
        <w:rPr>
          <w:rFonts w:cstheme="minorHAnsi"/>
          <w:vertAlign w:val="superscript"/>
        </w:rPr>
        <w:t>3</w:t>
      </w:r>
      <w:r w:rsidRPr="00F423D8">
        <w:rPr>
          <w:rFonts w:cstheme="minorHAnsi"/>
        </w:rPr>
        <w:t>, Joachim Tremosa</w:t>
      </w:r>
      <w:r w:rsidRPr="00F423D8">
        <w:rPr>
          <w:rFonts w:cstheme="minorHAnsi"/>
          <w:vertAlign w:val="superscript"/>
        </w:rPr>
        <w:t>4</w:t>
      </w:r>
      <w:r w:rsidRPr="00F423D8">
        <w:rPr>
          <w:rFonts w:cstheme="minorHAnsi"/>
        </w:rPr>
        <w:t xml:space="preserve">, </w:t>
      </w:r>
      <w:proofErr w:type="spellStart"/>
      <w:r w:rsidRPr="00F423D8">
        <w:rPr>
          <w:rFonts w:cstheme="minorHAnsi"/>
        </w:rPr>
        <w:t>Kyle</w:t>
      </w:r>
      <w:proofErr w:type="spellEnd"/>
      <w:r w:rsidRPr="00F423D8">
        <w:rPr>
          <w:rFonts w:cstheme="minorHAnsi"/>
        </w:rPr>
        <w:t xml:space="preserve"> Mayers</w:t>
      </w:r>
      <w:r w:rsidRPr="00F423D8">
        <w:rPr>
          <w:rFonts w:cstheme="minorHAnsi"/>
          <w:vertAlign w:val="superscript"/>
        </w:rPr>
        <w:t>5</w:t>
      </w:r>
      <w:r w:rsidRPr="00F423D8">
        <w:rPr>
          <w:rFonts w:cstheme="minorHAnsi"/>
        </w:rPr>
        <w:t xml:space="preserve">, </w:t>
      </w:r>
      <w:proofErr w:type="spellStart"/>
      <w:r w:rsidRPr="00F423D8">
        <w:rPr>
          <w:rFonts w:cstheme="minorHAnsi"/>
        </w:rPr>
        <w:t>Biwen</w:t>
      </w:r>
      <w:proofErr w:type="spellEnd"/>
      <w:r w:rsidRPr="00F423D8">
        <w:rPr>
          <w:rFonts w:cstheme="minorHAnsi"/>
        </w:rPr>
        <w:t xml:space="preserve"> Annie An-Stepec</w:t>
      </w:r>
      <w:r w:rsidRPr="00F423D8">
        <w:rPr>
          <w:rFonts w:cstheme="minorHAnsi"/>
          <w:vertAlign w:val="superscript"/>
        </w:rPr>
        <w:t>5</w:t>
      </w:r>
      <w:r w:rsidRPr="00F423D8">
        <w:rPr>
          <w:rFonts w:cstheme="minorHAnsi"/>
        </w:rPr>
        <w:t>, Nicole Dopffel</w:t>
      </w:r>
      <w:r w:rsidRPr="00F423D8">
        <w:rPr>
          <w:rFonts w:cstheme="minorHAnsi"/>
          <w:vertAlign w:val="superscript"/>
        </w:rPr>
        <w:t>5</w:t>
      </w:r>
    </w:p>
    <w:bookmarkEnd w:id="1"/>
    <w:p w:rsidRPr="00F423D8" w:rsidR="00314F24" w:rsidP="00314F24" w:rsidRDefault="00314F24" w14:paraId="35ECE485" w14:textId="77777777">
      <w:pPr>
        <w:spacing w:after="0" w:line="360" w:lineRule="auto"/>
        <w:jc w:val="both"/>
        <w:rPr>
          <w:rFonts w:cstheme="minorHAnsi"/>
        </w:rPr>
      </w:pPr>
    </w:p>
    <w:p w:rsidRPr="00F423D8" w:rsidR="00314F24" w:rsidP="00314F24" w:rsidRDefault="00314F24" w14:paraId="5C079D34" w14:textId="77777777">
      <w:pPr>
        <w:spacing w:after="0" w:line="360" w:lineRule="auto"/>
        <w:jc w:val="both"/>
        <w:rPr>
          <w:rFonts w:cstheme="minorHAnsi"/>
        </w:rPr>
      </w:pPr>
      <w:r w:rsidRPr="00F423D8">
        <w:rPr>
          <w:rFonts w:cstheme="minorHAnsi"/>
        </w:rPr>
        <w:t xml:space="preserve">1 </w:t>
      </w:r>
      <w:proofErr w:type="spellStart"/>
      <w:r w:rsidRPr="00F423D8">
        <w:rPr>
          <w:rFonts w:cstheme="minorHAnsi"/>
        </w:rPr>
        <w:t>Technical</w:t>
      </w:r>
      <w:proofErr w:type="spellEnd"/>
      <w:r w:rsidRPr="00F423D8">
        <w:rPr>
          <w:rFonts w:cstheme="minorHAnsi"/>
        </w:rPr>
        <w:t xml:space="preserve"> University </w:t>
      </w:r>
      <w:proofErr w:type="spellStart"/>
      <w:r w:rsidRPr="00F423D8">
        <w:rPr>
          <w:rFonts w:cstheme="minorHAnsi"/>
        </w:rPr>
        <w:t>of</w:t>
      </w:r>
      <w:proofErr w:type="spellEnd"/>
      <w:r w:rsidRPr="00F423D8">
        <w:rPr>
          <w:rFonts w:cstheme="minorHAnsi"/>
        </w:rPr>
        <w:t xml:space="preserve"> Liberec, Institute </w:t>
      </w:r>
      <w:proofErr w:type="spellStart"/>
      <w:r w:rsidRPr="00F423D8">
        <w:rPr>
          <w:rFonts w:cstheme="minorHAnsi"/>
        </w:rPr>
        <w:t>for</w:t>
      </w:r>
      <w:proofErr w:type="spellEnd"/>
      <w:r w:rsidRPr="00F423D8">
        <w:rPr>
          <w:rFonts w:cstheme="minorHAnsi"/>
        </w:rPr>
        <w:t xml:space="preserve"> </w:t>
      </w:r>
      <w:proofErr w:type="spellStart"/>
      <w:r w:rsidRPr="00F423D8">
        <w:rPr>
          <w:rFonts w:cstheme="minorHAnsi"/>
        </w:rPr>
        <w:t>Nanomaterials</w:t>
      </w:r>
      <w:proofErr w:type="spellEnd"/>
      <w:r w:rsidRPr="00F423D8">
        <w:rPr>
          <w:rFonts w:cstheme="minorHAnsi"/>
        </w:rPr>
        <w:t xml:space="preserve">, </w:t>
      </w:r>
      <w:proofErr w:type="spellStart"/>
      <w:r w:rsidRPr="00F423D8">
        <w:rPr>
          <w:rFonts w:cstheme="minorHAnsi"/>
        </w:rPr>
        <w:t>Advanced</w:t>
      </w:r>
      <w:proofErr w:type="spellEnd"/>
      <w:r w:rsidRPr="00F423D8">
        <w:rPr>
          <w:rFonts w:cstheme="minorHAnsi"/>
        </w:rPr>
        <w:t xml:space="preserve"> Technologies and </w:t>
      </w:r>
      <w:proofErr w:type="spellStart"/>
      <w:r w:rsidRPr="00F423D8">
        <w:rPr>
          <w:rFonts w:cstheme="minorHAnsi"/>
        </w:rPr>
        <w:t>Innovation</w:t>
      </w:r>
      <w:proofErr w:type="spellEnd"/>
      <w:r w:rsidRPr="00F423D8">
        <w:rPr>
          <w:rFonts w:cstheme="minorHAnsi"/>
        </w:rPr>
        <w:t xml:space="preserve">, Bendlova 7, 46117 Liberec, </w:t>
      </w:r>
      <w:proofErr w:type="spellStart"/>
      <w:r w:rsidRPr="00F423D8">
        <w:rPr>
          <w:rFonts w:cstheme="minorHAnsi"/>
        </w:rPr>
        <w:t>Czechia</w:t>
      </w:r>
      <w:proofErr w:type="spellEnd"/>
    </w:p>
    <w:p w:rsidRPr="00F423D8" w:rsidR="00314F24" w:rsidP="00314F24" w:rsidRDefault="00314F24" w14:paraId="2B26BA65" w14:textId="77777777">
      <w:pPr>
        <w:spacing w:after="0" w:line="360" w:lineRule="auto"/>
        <w:jc w:val="both"/>
      </w:pPr>
      <w:r w:rsidRPr="00F423D8">
        <w:t xml:space="preserve">2 </w:t>
      </w:r>
      <w:proofErr w:type="spellStart"/>
      <w:r w:rsidRPr="00F423D8">
        <w:t>Isodetect</w:t>
      </w:r>
      <w:proofErr w:type="spellEnd"/>
      <w:r w:rsidRPr="00F423D8">
        <w:t xml:space="preserve"> </w:t>
      </w:r>
      <w:proofErr w:type="spellStart"/>
      <w:r w:rsidRPr="00F423D8">
        <w:t>GmbH</w:t>
      </w:r>
      <w:proofErr w:type="spellEnd"/>
      <w:r w:rsidRPr="00F423D8">
        <w:t xml:space="preserve">, </w:t>
      </w:r>
      <w:r w:rsidRPr="00F423D8">
        <w:rPr>
          <w:lang w:val="de-DE"/>
        </w:rPr>
        <w:t xml:space="preserve">Deutscher Platz 5b, 04103 </w:t>
      </w:r>
      <w:proofErr w:type="spellStart"/>
      <w:r w:rsidRPr="00F423D8">
        <w:t>Leipzig</w:t>
      </w:r>
      <w:proofErr w:type="spellEnd"/>
      <w:r w:rsidRPr="00F423D8">
        <w:t xml:space="preserve">, </w:t>
      </w:r>
      <w:proofErr w:type="spellStart"/>
      <w:r w:rsidRPr="00F423D8">
        <w:t>Germany</w:t>
      </w:r>
      <w:proofErr w:type="spellEnd"/>
    </w:p>
    <w:p w:rsidRPr="00F423D8" w:rsidR="00314F24" w:rsidP="00314F24" w:rsidRDefault="00314F24" w14:paraId="07C97AC1" w14:textId="77777777">
      <w:pPr>
        <w:spacing w:after="0" w:line="360" w:lineRule="auto"/>
        <w:jc w:val="both"/>
      </w:pPr>
      <w:r w:rsidRPr="00F423D8">
        <w:t xml:space="preserve">3 BRGM, 3 Avenue Claude </w:t>
      </w:r>
      <w:proofErr w:type="spellStart"/>
      <w:r w:rsidRPr="00F423D8">
        <w:t>Guillemin</w:t>
      </w:r>
      <w:proofErr w:type="spellEnd"/>
      <w:r w:rsidRPr="00F423D8">
        <w:t xml:space="preserve">, 45060 Orléans </w:t>
      </w:r>
      <w:proofErr w:type="spellStart"/>
      <w:r w:rsidRPr="00F423D8">
        <w:t>Cedex</w:t>
      </w:r>
      <w:proofErr w:type="spellEnd"/>
      <w:r w:rsidRPr="00F423D8">
        <w:t xml:space="preserve"> 2, France</w:t>
      </w:r>
    </w:p>
    <w:p w:rsidRPr="00F423D8" w:rsidR="00314F24" w:rsidP="00314F24" w:rsidRDefault="00314F24" w14:paraId="5776EB38" w14:textId="77777777">
      <w:pPr>
        <w:spacing w:after="0" w:line="360" w:lineRule="auto"/>
        <w:jc w:val="both"/>
        <w:rPr>
          <w:rFonts w:cstheme="minorHAnsi"/>
        </w:rPr>
      </w:pPr>
      <w:r w:rsidRPr="00F423D8">
        <w:rPr>
          <w:rFonts w:cstheme="minorHAnsi"/>
        </w:rPr>
        <w:t xml:space="preserve">4 </w:t>
      </w:r>
      <w:proofErr w:type="spellStart"/>
      <w:r w:rsidRPr="00F423D8">
        <w:rPr>
          <w:rFonts w:cstheme="minorHAnsi"/>
        </w:rPr>
        <w:t>Geostock</w:t>
      </w:r>
      <w:proofErr w:type="spellEnd"/>
      <w:r w:rsidRPr="00F423D8">
        <w:rPr>
          <w:rFonts w:cstheme="minorHAnsi"/>
        </w:rPr>
        <w:t xml:space="preserve">, 2 </w:t>
      </w:r>
      <w:proofErr w:type="spellStart"/>
      <w:r w:rsidRPr="00F423D8">
        <w:rPr>
          <w:rFonts w:cstheme="minorHAnsi"/>
        </w:rPr>
        <w:t>Rue</w:t>
      </w:r>
      <w:proofErr w:type="spellEnd"/>
      <w:r w:rsidRPr="00F423D8">
        <w:rPr>
          <w:rFonts w:cstheme="minorHAnsi"/>
        </w:rPr>
        <w:t xml:space="preserve"> des </w:t>
      </w:r>
      <w:proofErr w:type="spellStart"/>
      <w:r w:rsidRPr="00F423D8">
        <w:rPr>
          <w:rFonts w:cstheme="minorHAnsi"/>
        </w:rPr>
        <w:t>Martinets</w:t>
      </w:r>
      <w:proofErr w:type="spellEnd"/>
      <w:r w:rsidRPr="00F423D8">
        <w:rPr>
          <w:rFonts w:cstheme="minorHAnsi"/>
        </w:rPr>
        <w:t xml:space="preserve">, 92500 </w:t>
      </w:r>
      <w:proofErr w:type="spellStart"/>
      <w:r w:rsidRPr="00F423D8">
        <w:rPr>
          <w:rFonts w:cstheme="minorHAnsi"/>
        </w:rPr>
        <w:t>Rueil-Malmaison</w:t>
      </w:r>
      <w:proofErr w:type="spellEnd"/>
      <w:r w:rsidRPr="00F423D8">
        <w:rPr>
          <w:rFonts w:cstheme="minorHAnsi"/>
        </w:rPr>
        <w:t>, France</w:t>
      </w:r>
    </w:p>
    <w:p w:rsidRPr="00F423D8" w:rsidR="00314F24" w:rsidP="00314F24" w:rsidRDefault="00314F24" w14:paraId="082AAA86" w14:textId="77777777">
      <w:pPr>
        <w:spacing w:after="0" w:line="360" w:lineRule="auto"/>
        <w:jc w:val="both"/>
        <w:rPr>
          <w:rFonts w:cstheme="minorHAnsi"/>
        </w:rPr>
      </w:pPr>
      <w:r w:rsidRPr="00F423D8">
        <w:rPr>
          <w:rFonts w:cstheme="minorHAnsi"/>
        </w:rPr>
        <w:t xml:space="preserve">5 </w:t>
      </w:r>
      <w:proofErr w:type="spellStart"/>
      <w:r w:rsidRPr="00F423D8">
        <w:rPr>
          <w:rFonts w:cstheme="minorHAnsi"/>
        </w:rPr>
        <w:t>Norwegian</w:t>
      </w:r>
      <w:proofErr w:type="spellEnd"/>
      <w:r w:rsidRPr="00F423D8">
        <w:rPr>
          <w:rFonts w:cstheme="minorHAnsi"/>
        </w:rPr>
        <w:t xml:space="preserve"> </w:t>
      </w:r>
      <w:proofErr w:type="spellStart"/>
      <w:r w:rsidRPr="00F423D8">
        <w:rPr>
          <w:rFonts w:cstheme="minorHAnsi"/>
        </w:rPr>
        <w:t>Research</w:t>
      </w:r>
      <w:proofErr w:type="spellEnd"/>
      <w:r w:rsidRPr="00F423D8">
        <w:rPr>
          <w:rFonts w:cstheme="minorHAnsi"/>
        </w:rPr>
        <w:t xml:space="preserve"> Centre AS – NORCE,</w:t>
      </w:r>
      <w:r w:rsidRPr="00F423D8">
        <w:t xml:space="preserve"> </w:t>
      </w:r>
      <w:proofErr w:type="spellStart"/>
      <w:r w:rsidRPr="00F423D8">
        <w:rPr>
          <w:rFonts w:cstheme="minorHAnsi"/>
        </w:rPr>
        <w:t>Nygårdsgaten</w:t>
      </w:r>
      <w:proofErr w:type="spellEnd"/>
      <w:r w:rsidRPr="00F423D8">
        <w:rPr>
          <w:rFonts w:cstheme="minorHAnsi"/>
        </w:rPr>
        <w:t xml:space="preserve"> 112, 5008 Bergen, </w:t>
      </w:r>
      <w:proofErr w:type="spellStart"/>
      <w:r w:rsidRPr="00F423D8">
        <w:rPr>
          <w:rFonts w:cstheme="minorHAnsi"/>
        </w:rPr>
        <w:t>Norway</w:t>
      </w:r>
      <w:proofErr w:type="spellEnd"/>
    </w:p>
    <w:p w:rsidRPr="00F423D8" w:rsidR="00314F24" w:rsidP="00314F24" w:rsidRDefault="00314F24" w14:paraId="67DC8EB9" w14:textId="77777777">
      <w:pPr>
        <w:spacing w:after="0" w:line="360" w:lineRule="auto"/>
        <w:jc w:val="both"/>
        <w:rPr>
          <w:rFonts w:cstheme="minorHAnsi"/>
        </w:rPr>
      </w:pPr>
    </w:p>
    <w:p w:rsidRPr="00F423D8" w:rsidR="00314F24" w:rsidP="00314F24" w:rsidRDefault="00314F24" w14:paraId="135C4A51" w14:textId="77777777">
      <w:r w:rsidRPr="00F423D8">
        <w:t>*</w:t>
      </w:r>
      <w:proofErr w:type="spellStart"/>
      <w:r w:rsidRPr="00F423D8">
        <w:t>Corresponding</w:t>
      </w:r>
      <w:proofErr w:type="spellEnd"/>
      <w:r w:rsidRPr="00F423D8">
        <w:t xml:space="preserve"> </w:t>
      </w:r>
      <w:proofErr w:type="spellStart"/>
      <w:r w:rsidRPr="00F423D8">
        <w:t>author</w:t>
      </w:r>
      <w:proofErr w:type="spellEnd"/>
      <w:r w:rsidRPr="00F423D8">
        <w:t xml:space="preserve">: </w:t>
      </w:r>
      <w:hyperlink w:history="1" r:id="rId10">
        <w:r w:rsidRPr="00F423D8">
          <w:rPr>
            <w:rStyle w:val="Hypertextovodkaz"/>
          </w:rPr>
          <w:t>katerina.cerna1</w:t>
        </w:r>
        <w:r w:rsidRPr="00F423D8">
          <w:rPr>
            <w:rStyle w:val="Hypertextovodkaz"/>
            <w:rFonts w:cstheme="minorHAnsi"/>
          </w:rPr>
          <w:t>@</w:t>
        </w:r>
        <w:r w:rsidRPr="00F423D8">
          <w:rPr>
            <w:rStyle w:val="Hypertextovodkaz"/>
          </w:rPr>
          <w:t>tul.cz</w:t>
        </w:r>
      </w:hyperlink>
      <w:r w:rsidRPr="00F423D8">
        <w:t>, ORCID ID: 0000-0003-3351-6372</w:t>
      </w:r>
    </w:p>
    <w:p w:rsidR="00314F24" w:rsidRDefault="00314F24" w14:paraId="54F6E940" w14:textId="77777777">
      <w:pPr>
        <w:rPr>
          <w:rFonts w:eastAsiaTheme="majorEastAsia" w:cstheme="minorHAnsi"/>
          <w:color w:val="2F5496" w:themeColor="accent1" w:themeShade="BF"/>
        </w:rPr>
      </w:pPr>
      <w:r>
        <w:rPr>
          <w:rFonts w:cstheme="minorHAnsi"/>
        </w:rPr>
        <w:br w:type="page"/>
      </w:r>
    </w:p>
    <w:p w:rsidRPr="00314F24" w:rsidR="007C655C" w:rsidP="00314F24" w:rsidRDefault="00314F24" w14:paraId="5923EE6B" w14:textId="1DB12EEC">
      <w:pPr>
        <w:rPr>
          <w:lang w:eastAsia="cs-CZ"/>
        </w:rPr>
      </w:pPr>
      <w:proofErr w:type="spellStart"/>
      <w:r w:rsidRPr="00314F24">
        <w:rPr>
          <w:lang w:eastAsia="cs-CZ"/>
        </w:rPr>
        <w:t>T</w:t>
      </w:r>
      <w:r>
        <w:rPr>
          <w:lang w:eastAsia="cs-CZ"/>
        </w:rPr>
        <w:t>he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tables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below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summarize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the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analytes</w:t>
      </w:r>
      <w:proofErr w:type="spellEnd"/>
      <w:r>
        <w:rPr>
          <w:lang w:eastAsia="cs-CZ"/>
        </w:rPr>
        <w:t xml:space="preserve"> and </w:t>
      </w:r>
      <w:proofErr w:type="spellStart"/>
      <w:r>
        <w:rPr>
          <w:lang w:eastAsia="cs-CZ"/>
        </w:rPr>
        <w:t>analytical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approaches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applied</w:t>
      </w:r>
      <w:proofErr w:type="spellEnd"/>
      <w:r>
        <w:rPr>
          <w:lang w:eastAsia="cs-CZ"/>
        </w:rPr>
        <w:t xml:space="preserve"> by </w:t>
      </w:r>
      <w:proofErr w:type="spellStart"/>
      <w:r>
        <w:rPr>
          <w:lang w:eastAsia="cs-CZ"/>
        </w:rPr>
        <w:t>individual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labs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during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round-robin</w:t>
      </w:r>
      <w:proofErr w:type="spellEnd"/>
      <w:r>
        <w:rPr>
          <w:lang w:eastAsia="cs-CZ"/>
        </w:rPr>
        <w:t xml:space="preserve"> </w:t>
      </w:r>
      <w:proofErr w:type="spellStart"/>
      <w:r>
        <w:rPr>
          <w:lang w:eastAsia="cs-CZ"/>
        </w:rPr>
        <w:t>tests</w:t>
      </w:r>
      <w:proofErr w:type="spellEnd"/>
      <w:r>
        <w:rPr>
          <w:lang w:eastAsia="cs-CZ"/>
        </w:rPr>
        <w:t>.</w:t>
      </w:r>
    </w:p>
    <w:p w:rsidRPr="007C655C" w:rsidR="007C655C" w:rsidP="007C655C" w:rsidRDefault="007C655C" w14:paraId="527E7016" w14:textId="77777777"/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2836"/>
        <w:gridCol w:w="1420"/>
        <w:gridCol w:w="707"/>
        <w:gridCol w:w="2028"/>
      </w:tblGrid>
      <w:tr w:rsidRPr="00E94775" w:rsidR="007C655C" w:rsidTr="7E057D76" w14:paraId="0215C237" w14:textId="77777777">
        <w:trPr>
          <w:trHeight w:val="28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579EE770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1</w:t>
            </w:r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06219FAA" w14:textId="7777777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s</w:t>
            </w:r>
            <w:proofErr w:type="spellEnd"/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52F6E66B" w14:textId="3FF4C473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olume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aken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64F27069" w14:textId="7777777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unit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43CF484E" w14:textId="7777777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ample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ervation</w:t>
            </w:r>
            <w:proofErr w:type="spellEnd"/>
          </w:p>
        </w:tc>
      </w:tr>
      <w:tr w:rsidRPr="00E94775" w:rsidR="007C655C" w:rsidTr="7E057D76" w14:paraId="343A37D6" w14:textId="77777777">
        <w:trPr>
          <w:trHeight w:val="28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7C85E59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h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CD82FC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pH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</w:t>
            </w:r>
          </w:p>
        </w:tc>
        <w:tc>
          <w:tcPr>
            <w:tcW w:w="577" w:type="pct"/>
            <w:vMerge w:val="restar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CAF00E1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0.5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0C161C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5D0BEF4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3B8B7F7D" w14:textId="77777777">
        <w:trPr>
          <w:trHeight w:val="28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87CD220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alinity</w:t>
            </w:r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795F71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nductivit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</w:t>
            </w:r>
          </w:p>
        </w:tc>
        <w:tc>
          <w:tcPr>
            <w:tcW w:w="577" w:type="pct"/>
            <w:vMerge/>
            <w:tcBorders/>
            <w:tcMar/>
            <w:vAlign w:val="center"/>
            <w:hideMark/>
          </w:tcPr>
          <w:p w:rsidRPr="00E94775" w:rsidR="007C655C" w:rsidP="005A272A" w:rsidRDefault="007C655C" w14:paraId="3F35ACB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92F9D29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>%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2ACD59C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4308D509" w14:textId="77777777">
        <w:trPr>
          <w:trHeight w:val="300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1A6B2A1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h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31FC1A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</w:t>
            </w:r>
          </w:p>
        </w:tc>
        <w:tc>
          <w:tcPr>
            <w:tcW w:w="577" w:type="pct"/>
            <w:vMerge/>
            <w:tcBorders/>
            <w:tcMar/>
            <w:vAlign w:val="center"/>
            <w:hideMark/>
          </w:tcPr>
          <w:p w:rsidRPr="00E94775" w:rsidR="007C655C" w:rsidP="005A272A" w:rsidRDefault="007C655C" w14:paraId="1453E9C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23C11D1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mV</w:t>
            </w:r>
            <w:proofErr w:type="spellEnd"/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584644F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0DB2B7CD" w14:textId="77777777">
        <w:trPr>
          <w:trHeight w:val="300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44E185CC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sure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AD6C08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Keller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omet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nne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GC)</w:t>
            </w:r>
          </w:p>
        </w:tc>
        <w:tc>
          <w:tcPr>
            <w:tcW w:w="577" w:type="pct"/>
            <w:vMerge w:val="restar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BA581BE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>500 µL</w:t>
            </w:r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76F296B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>mbar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E94CE14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72FA23CC" w14:textId="77777777">
        <w:trPr>
          <w:trHeight w:val="300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C41E17B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a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sition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673F364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GC</w:t>
            </w:r>
          </w:p>
        </w:tc>
        <w:tc>
          <w:tcPr>
            <w:tcW w:w="577" w:type="pct"/>
            <w:vMerge/>
            <w:tcBorders/>
            <w:tcMar/>
            <w:vAlign w:val="center"/>
            <w:hideMark/>
          </w:tcPr>
          <w:p w:rsidRPr="00E94775" w:rsidR="007C655C" w:rsidP="005A272A" w:rsidRDefault="007C655C" w14:paraId="494D16A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D6AB78C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>%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2103625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6BE0763F" w14:textId="77777777">
        <w:trPr>
          <w:trHeight w:val="61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13C3AC8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nions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EA7ACE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F, Cl, NO3, SO4, Br: IC</w:t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br/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PO4: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pectrophotometry</w:t>
            </w:r>
            <w:proofErr w:type="spellEnd"/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1A0CDC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00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102D84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52F1FB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lte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7E057D76" w14:paraId="7B1C75A0" w14:textId="77777777">
        <w:trPr>
          <w:trHeight w:val="61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D255160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HS</w:t>
            </w:r>
            <w:r w:rsidRPr="00E9477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cs-CZ"/>
              </w:rPr>
              <w:t>-</w:t>
            </w:r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BAFA31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n-house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hotometr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ethod</w:t>
            </w:r>
            <w:proofErr w:type="spellEnd"/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C11AE88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25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D61822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0CBF256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fixation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zinc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cetat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and HO-,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ridge</w:t>
            </w:r>
            <w:proofErr w:type="spellEnd"/>
          </w:p>
        </w:tc>
      </w:tr>
      <w:tr w:rsidRPr="00E94775" w:rsidR="007C655C" w:rsidTr="7E057D76" w14:paraId="1B9885E0" w14:textId="77777777">
        <w:trPr>
          <w:trHeight w:val="91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DD977A9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tions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E94775" w:rsidR="007C655C" w:rsidP="005A272A" w:rsidRDefault="007C655C" w14:paraId="6AD03DA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Ca, K, Mg, Na: ICP-AES</w:t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br/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: ICP-MS</w:t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br/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NH4, NO2: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pectrophotometry</w:t>
            </w:r>
            <w:proofErr w:type="spellEnd"/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1DAE0ED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50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4F3BE3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5D5F158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ilte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cidifi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HNO3,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ridge</w:t>
            </w:r>
            <w:proofErr w:type="spellEnd"/>
          </w:p>
        </w:tc>
      </w:tr>
      <w:tr w:rsidRPr="00E94775" w:rsidR="007C655C" w:rsidTr="7E057D76" w14:paraId="7D7B4F8D" w14:textId="77777777">
        <w:trPr>
          <w:trHeight w:val="28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4554B219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unds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tcMar/>
            <w:vAlign w:val="center"/>
            <w:hideMark/>
          </w:tcPr>
          <w:p w:rsidRPr="00E94775" w:rsidR="007C655C" w:rsidP="005A272A" w:rsidRDefault="00712311" w14:paraId="5D414D1C" w14:textId="0A5F006B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>
              <w:rPr>
                <w:rFonts w:eastAsia="Times New Roman" w:cstheme="minorHAnsi"/>
                <w:lang w:eastAsia="cs-CZ"/>
              </w:rPr>
              <w:t>Performed</w:t>
            </w:r>
            <w:proofErr w:type="spellEnd"/>
            <w:r>
              <w:rPr>
                <w:rFonts w:eastAsia="Times New Roman" w:cstheme="minorHAnsi"/>
                <w:lang w:eastAsia="cs-CZ"/>
              </w:rPr>
              <w:t xml:space="preserve"> by </w:t>
            </w:r>
            <w:proofErr w:type="spellStart"/>
            <w:r w:rsidRPr="00E94775" w:rsidR="007C655C">
              <w:rPr>
                <w:rFonts w:eastAsia="Times New Roman" w:cstheme="minorHAnsi"/>
                <w:lang w:eastAsia="cs-CZ"/>
              </w:rPr>
              <w:t>Lab</w:t>
            </w:r>
            <w:proofErr w:type="spellEnd"/>
            <w:r w:rsidRPr="00E94775" w:rsidR="007C655C">
              <w:rPr>
                <w:rFonts w:eastAsia="Times New Roman" w:cstheme="minorHAnsi"/>
                <w:lang w:eastAsia="cs-CZ"/>
              </w:rPr>
              <w:t xml:space="preserve"> 3 (HPLC)</w:t>
            </w:r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D3817D2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BF6954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DCA85CA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t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-20°C</w:t>
            </w:r>
          </w:p>
        </w:tc>
      </w:tr>
      <w:tr w:rsidRPr="00E94775" w:rsidR="007C655C" w:rsidTr="7E057D76" w14:paraId="62E30968" w14:textId="77777777">
        <w:trPr>
          <w:trHeight w:val="91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7EA7C4C3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DOC)</w:t>
            </w:r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5346674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NF EN 1484</w:t>
            </w:r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464B1C20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25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4A82C30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57FCCDD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ilte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and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cidifi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H2SO4,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ridge</w:t>
            </w:r>
            <w:proofErr w:type="spellEnd"/>
          </w:p>
        </w:tc>
      </w:tr>
      <w:tr w:rsidRPr="00E94775" w:rsidR="007C655C" w:rsidTr="7E057D76" w14:paraId="0862A949" w14:textId="77777777">
        <w:trPr>
          <w:trHeight w:val="300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3AECD3CB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TIC)</w:t>
            </w:r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2A85D3A3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odiu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ersulfat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oxydation</w:t>
            </w:r>
            <w:proofErr w:type="spellEnd"/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6B14D33A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25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18F84F0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08FDB703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fridge</w:t>
            </w:r>
            <w:proofErr w:type="spellEnd"/>
          </w:p>
        </w:tc>
      </w:tr>
      <w:tr w:rsidRPr="00E94775" w:rsidR="007C655C" w:rsidTr="7E057D76" w14:paraId="10AF5935" w14:textId="77777777">
        <w:trPr>
          <w:trHeight w:val="915"/>
        </w:trPr>
        <w:tc>
          <w:tcPr>
            <w:tcW w:w="150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4C051C07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16S copy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75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7E057D76" w:rsidRDefault="007C655C" w14:paraId="7B110F75" w14:textId="571E8C3B">
            <w:pPr>
              <w:spacing w:after="0" w:line="276" w:lineRule="auto"/>
              <w:jc w:val="center"/>
              <w:rPr>
                <w:rFonts w:eastAsia="Times New Roman" w:cs="Calibri" w:cstheme="minorAscii"/>
                <w:color w:val="000000"/>
                <w:lang w:eastAsia="cs-CZ"/>
              </w:rPr>
            </w:pPr>
            <w:r w:rsidRPr="7E057D76" w:rsidR="007C655C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>dPCR</w:t>
            </w:r>
            <w:r w:rsidRPr="7E057D76" w:rsidR="007C655C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 xml:space="preserve"> </w:t>
            </w:r>
            <w:r w:rsidRPr="7E057D76" w:rsidR="007C655C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>at</w:t>
            </w:r>
            <w:r w:rsidRPr="7E057D76" w:rsidR="007C655C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 xml:space="preserve"> </w:t>
            </w:r>
            <w:r w:rsidRPr="7E057D76" w:rsidR="47A387B6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>Lab4</w:t>
            </w:r>
          </w:p>
        </w:tc>
        <w:tc>
          <w:tcPr>
            <w:tcW w:w="577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88AF051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66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65323428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ell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L</w:t>
            </w:r>
          </w:p>
        </w:tc>
        <w:tc>
          <w:tcPr>
            <w:tcW w:w="800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  <w:hideMark/>
          </w:tcPr>
          <w:p w:rsidRPr="00E94775" w:rsidR="007C655C" w:rsidP="005A272A" w:rsidRDefault="007C655C" w14:paraId="5207CF7A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ellet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ti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ra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Bloo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an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issu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Kit</w:t>
            </w:r>
          </w:p>
        </w:tc>
      </w:tr>
    </w:tbl>
    <w:p w:rsidR="00FE1593" w:rsidP="007C655C" w:rsidRDefault="00FE1593" w14:paraId="7EA5744B" w14:textId="0F47659D">
      <w:pPr>
        <w:spacing w:after="0" w:line="360" w:lineRule="auto"/>
        <w:jc w:val="both"/>
        <w:rPr>
          <w:rFonts w:cstheme="minorHAnsi"/>
        </w:rPr>
      </w:pPr>
    </w:p>
    <w:p w:rsidR="00FE1593" w:rsidRDefault="00FE1593" w14:paraId="4112030A" w14:textId="77777777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358"/>
        <w:gridCol w:w="2837"/>
        <w:gridCol w:w="1420"/>
        <w:gridCol w:w="707"/>
        <w:gridCol w:w="2028"/>
      </w:tblGrid>
      <w:tr w:rsidRPr="00E94775" w:rsidR="007C655C" w:rsidTr="7E057D76" w14:paraId="434754EA" w14:textId="77777777">
        <w:trPr>
          <w:trHeight w:val="401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7ACF0528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2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7305D859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4249C23F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olume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ake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22ADC4BA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unit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Pr="00E94775" w:rsidR="007C655C" w:rsidP="005A272A" w:rsidRDefault="007C655C" w14:paraId="7F60E53D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ample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ervation</w:t>
            </w:r>
            <w:proofErr w:type="spellEnd"/>
          </w:p>
        </w:tc>
      </w:tr>
      <w:tr w:rsidRPr="00E94775" w:rsidR="007C655C" w:rsidTr="7E057D76" w14:paraId="0E66700D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291634F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H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E9BA06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Ope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embran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ype pH meter - 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pH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/ 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366171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0.3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E90AE9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F878E2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0550D885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AE56796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alinity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DC39633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Salt meter ATAGO​/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365D88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0.5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53171A4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4E160F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3DB11924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98F0737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h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4F14727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n.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.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5E79176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n.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.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682A24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n.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.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C9866E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n.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.</w:t>
            </w:r>
          </w:p>
        </w:tc>
      </w:tr>
      <w:tr w:rsidRPr="00E94775" w:rsidR="007C655C" w:rsidTr="7E057D76" w14:paraId="573E91E6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4E1E56C4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sure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CF36B2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strument 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Greising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mal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u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ometer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161A73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A595EF9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bar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19D3673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017F2D2D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6700045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a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sition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1C7172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GC-ECD/WLD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DCF327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30 µl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0CEF0A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DF2AA6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7E057D76" w14:paraId="515C9709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6F4BF7A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n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766255EA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; Io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hromatograph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; DIN EN ISO 10304-01 (D 20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586F49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562CF3A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AB4B3A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bookmarkStart w:name="methods!E7" w:id="2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fast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andov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oratory</w:t>
            </w:r>
            <w:bookmarkEnd w:id="2"/>
            <w:proofErr w:type="spellEnd"/>
          </w:p>
        </w:tc>
      </w:tr>
      <w:tr w:rsidRPr="00E94775" w:rsidR="007C655C" w:rsidTr="7E057D76" w14:paraId="7807F1D5" w14:textId="77777777">
        <w:trPr>
          <w:trHeight w:val="85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81B02CB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HS</w:t>
            </w:r>
            <w:r w:rsidRPr="00E9477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cs-CZ"/>
              </w:rPr>
              <w:t>-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F470D5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n house: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hotometr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etho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br/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: DIN 38405-2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3D8D75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0.2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br/>
            </w: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o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nions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0CB13A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9BECE9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xa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zin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cetate</w:t>
            </w:r>
            <w:proofErr w:type="spellEnd"/>
          </w:p>
        </w:tc>
      </w:tr>
      <w:tr w:rsidRPr="00E94775" w:rsidR="007C655C" w:rsidTr="7E057D76" w14:paraId="2AB0CFE9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3D57D90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t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03EE53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: ICP; DIN EN ISO 11885 (E 22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57ED2C8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5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40D208F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54ADCD7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fast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andov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oratory</w:t>
            </w:r>
            <w:proofErr w:type="spellEnd"/>
          </w:p>
        </w:tc>
      </w:tr>
      <w:tr w:rsidRPr="00E94775" w:rsidR="007C655C" w:rsidTr="7E057D76" w14:paraId="1680EBFD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5C24EA85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und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12311" w14:paraId="0F45D818" w14:textId="187E023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>
              <w:rPr>
                <w:rFonts w:eastAsia="Times New Roman" w:cstheme="minorHAnsi"/>
                <w:lang w:eastAsia="cs-CZ"/>
              </w:rPr>
              <w:t>Performed</w:t>
            </w:r>
            <w:proofErr w:type="spellEnd"/>
            <w:r>
              <w:rPr>
                <w:rFonts w:eastAsia="Times New Roman" w:cstheme="minorHAnsi"/>
                <w:lang w:eastAsia="cs-CZ"/>
              </w:rPr>
              <w:t xml:space="preserve"> by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3 (HPLC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57FDA2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14E0BDF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CE3B419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-20°C</w:t>
            </w:r>
          </w:p>
        </w:tc>
      </w:tr>
      <w:tr w:rsidRPr="00E94775" w:rsidR="007C655C" w:rsidTr="7E057D76" w14:paraId="7D822896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AEA18A2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DO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1BFE2E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: DIN EN 1484 (H 3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96FBE7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5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EEA7DD9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44EAC48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fast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andov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oratory</w:t>
            </w:r>
            <w:proofErr w:type="spellEnd"/>
          </w:p>
        </w:tc>
      </w:tr>
      <w:tr w:rsidRPr="00E94775" w:rsidR="007C655C" w:rsidTr="7E057D76" w14:paraId="0CDF1B1E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55BEF84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TI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3300598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: DIN EN 1484 (H 3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2F77107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05C08F1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473D11C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fast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andov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aboratory</w:t>
            </w:r>
            <w:proofErr w:type="spellEnd"/>
          </w:p>
        </w:tc>
      </w:tr>
      <w:tr w:rsidRPr="00E94775" w:rsidR="007C655C" w:rsidTr="7E057D76" w14:paraId="6F355503" w14:textId="77777777">
        <w:trPr>
          <w:trHeight w:val="91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62006FE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16S copy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  <w:hideMark/>
          </w:tcPr>
          <w:p w:rsidRPr="00E94775" w:rsidR="007C655C" w:rsidP="7E057D76" w:rsidRDefault="007C655C" w14:paraId="75B927D8" w14:textId="661E2340">
            <w:pPr>
              <w:spacing w:after="0" w:line="276" w:lineRule="auto"/>
              <w:jc w:val="center"/>
              <w:rPr>
                <w:rFonts w:eastAsia="Times New Roman" w:cs="Calibri" w:cstheme="minorAscii"/>
                <w:color w:val="000000"/>
                <w:lang w:eastAsia="cs-CZ"/>
              </w:rPr>
            </w:pPr>
            <w:r w:rsidRPr="7E057D76" w:rsidR="2B825D72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>dPCR</w:t>
            </w:r>
            <w:r w:rsidRPr="7E057D76" w:rsidR="2B825D72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 xml:space="preserve"> </w:t>
            </w:r>
            <w:r w:rsidRPr="7E057D76" w:rsidR="2B825D72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>at</w:t>
            </w:r>
            <w:r w:rsidRPr="7E057D76" w:rsidR="2B825D72">
              <w:rPr>
                <w:rFonts w:eastAsia="Times New Roman" w:cs="Calibri" w:cstheme="minorAscii"/>
                <w:color w:val="000000" w:themeColor="text1" w:themeTint="FF" w:themeShade="FF"/>
                <w:lang w:eastAsia="cs-CZ"/>
              </w:rPr>
              <w:t xml:space="preserve"> Lab4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5B3A870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E94775" w:rsidR="007C655C" w:rsidP="005A272A" w:rsidRDefault="007C655C" w14:paraId="6F5BC1A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ell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  <w:hideMark/>
          </w:tcPr>
          <w:p w:rsidRPr="00E94775" w:rsidR="007C655C" w:rsidP="005A272A" w:rsidRDefault="007C655C" w14:paraId="2E2226C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ellet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ti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ra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Bloo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an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issu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Kit</w:t>
            </w:r>
          </w:p>
        </w:tc>
      </w:tr>
    </w:tbl>
    <w:p w:rsidR="00FE1593" w:rsidP="007C655C" w:rsidRDefault="00FE1593" w14:paraId="6C0B35F2" w14:textId="55A5ABCB">
      <w:pPr>
        <w:spacing w:after="0" w:line="360" w:lineRule="auto"/>
        <w:jc w:val="both"/>
        <w:rPr>
          <w:rFonts w:cstheme="minorHAnsi"/>
        </w:rPr>
      </w:pPr>
    </w:p>
    <w:p w:rsidR="00FE1593" w:rsidRDefault="00FE1593" w14:paraId="4FBC78BD" w14:textId="77777777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358"/>
        <w:gridCol w:w="2837"/>
        <w:gridCol w:w="1420"/>
        <w:gridCol w:w="707"/>
        <w:gridCol w:w="2028"/>
      </w:tblGrid>
      <w:tr w:rsidRPr="00E94775" w:rsidR="007C655C" w:rsidTr="00FE1593" w14:paraId="388B45D9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130853" w:rsidRDefault="007C655C" w14:paraId="05216773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3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130853" w:rsidRDefault="007C655C" w14:paraId="6D8A54DB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130853" w:rsidRDefault="007C655C" w14:paraId="6EE64A98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olume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ake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130853" w:rsidRDefault="007C655C" w14:paraId="13C89EEF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Unit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130853" w:rsidRDefault="007C655C" w14:paraId="1285F817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ample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ervation</w:t>
            </w:r>
            <w:proofErr w:type="spellEnd"/>
          </w:p>
        </w:tc>
      </w:tr>
      <w:tr w:rsidRPr="00E94775" w:rsidR="007C655C" w:rsidTr="00FE1593" w14:paraId="20FE7293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52037836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H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A279C69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Ope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embran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ype pH meter - 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pH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/ 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0CA85E76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0.3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4B5420" w:rsidRDefault="007C655C" w14:paraId="323C811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5630962F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5AD21B45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5C7E41A6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alinity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2A96BBF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Salt meter ATAGO​/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897748C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0.5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4B5420" w:rsidRDefault="007C655C" w14:paraId="155F09EF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A0CDEF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3DFA574C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496CFDCF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h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551BC92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 w:themeColor="text1"/>
                <w:lang w:eastAsia="cs-CZ"/>
              </w:rPr>
              <w:t>WTW (</w:t>
            </w:r>
            <w:proofErr w:type="spellStart"/>
            <w:r w:rsidRPr="00E94775">
              <w:rPr>
                <w:rFonts w:eastAsia="Times New Roman" w:cstheme="minorHAnsi"/>
                <w:color w:val="000000" w:themeColor="text1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 w:themeColor="text1"/>
                <w:lang w:eastAsia="cs-CZ"/>
              </w:rPr>
              <w:t xml:space="preserve"> </w:t>
            </w:r>
            <w:bookmarkStart w:name="_Int_RcftVQ9D" w:id="3"/>
            <w:proofErr w:type="spellStart"/>
            <w:r w:rsidRPr="00E94775">
              <w:rPr>
                <w:rFonts w:eastAsia="Times New Roman" w:cstheme="minorHAnsi"/>
                <w:color w:val="000000" w:themeColor="text1"/>
                <w:lang w:eastAsia="cs-CZ"/>
              </w:rPr>
              <w:t>system</w:t>
            </w:r>
            <w:bookmarkEnd w:id="3"/>
            <w:proofErr w:type="spellEnd"/>
            <w:r w:rsidRPr="00E94775">
              <w:rPr>
                <w:rFonts w:eastAsia="Times New Roman" w:cstheme="minorHAnsi"/>
                <w:color w:val="000000" w:themeColor="text1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5BBC2D17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4B5420" w:rsidRDefault="007C655C" w14:paraId="5D1AB587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V</w:t>
            </w:r>
            <w:proofErr w:type="spellEnd"/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4B2E4A4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d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nox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nditions</w:t>
            </w:r>
            <w:proofErr w:type="spellEnd"/>
          </w:p>
        </w:tc>
      </w:tr>
      <w:tr w:rsidRPr="00E94775" w:rsidR="007C655C" w:rsidTr="00FE1593" w14:paraId="32AC88CC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47F3D1C8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sure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FC3B0F5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strument 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Greising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mal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u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ometer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416895E6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4B5420" w:rsidRDefault="007C655C" w14:paraId="644B6BCC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bar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3C7369BF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4A30EFBC" w14:textId="77777777">
        <w:trPr>
          <w:trHeight w:val="30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2008CDBB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Ga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 xml:space="preserve"> </w:t>
            </w:r>
            <w:bookmarkStart w:name="_Int_z5MGcrQl" w:id="4"/>
            <w:proofErr w:type="spellStart"/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composition</w:t>
            </w:r>
            <w:bookmarkEnd w:id="4"/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0CC94DB0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icroG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gilen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490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21B608BE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50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4B5420" w:rsidRDefault="007C655C" w14:paraId="5F7A3684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E8A4975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18C3740C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5269DE3B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n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427F5C98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C/ICP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SO 11885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2B1000EC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20001F1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3FB4DE5D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ltered</w:t>
            </w:r>
            <w:proofErr w:type="spellEnd"/>
          </w:p>
        </w:tc>
      </w:tr>
      <w:tr w:rsidRPr="00E94775" w:rsidR="007C655C" w:rsidTr="00FE1593" w14:paraId="3D8337FC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1D47B72B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HS</w:t>
            </w:r>
            <w:r w:rsidRPr="00E9477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cs-CZ"/>
              </w:rPr>
              <w:t>-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34AB90C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hotometr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lin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ssay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44A9E5B0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200  µl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44DD7318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nmol</w:t>
            </w:r>
            <w:proofErr w:type="spellEnd"/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E95379B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abiliz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zin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cetat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</w:p>
        </w:tc>
      </w:tr>
      <w:tr w:rsidRPr="00E94775" w:rsidR="007C655C" w:rsidTr="00FE1593" w14:paraId="5E72178A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6E078FFE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t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332BEE1F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C/ICP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SO 11885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375AF600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379C3691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EE626F9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x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HNO3 to pH &lt;2,</w:t>
            </w:r>
          </w:p>
        </w:tc>
      </w:tr>
      <w:tr w:rsidRPr="00E94775" w:rsidR="007C655C" w:rsidTr="00FE1593" w14:paraId="794171F7" w14:textId="77777777">
        <w:trPr>
          <w:trHeight w:val="30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59FDF75A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und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F0718F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HPLC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4E5519A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31C569B1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D747F38" w14:textId="77777777">
            <w:pPr>
              <w:spacing w:after="0" w:line="360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t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-20°C</w:t>
            </w:r>
          </w:p>
        </w:tc>
      </w:tr>
      <w:tr w:rsidRPr="00E94775" w:rsidR="007C655C" w:rsidTr="00FE1593" w14:paraId="14C5F2B6" w14:textId="77777777">
        <w:trPr>
          <w:trHeight w:val="61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5EBDFCDA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DO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399A153B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menta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vario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C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ube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72D50B2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507DBBD1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029B2423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lte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00FE1593" w14:paraId="3BBC120C" w14:textId="77777777">
        <w:trPr>
          <w:trHeight w:val="61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08FCF91A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TI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6BED21C6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menta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vario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OC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ube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0335A624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3C335446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1834C6D2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lte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00FE1593" w14:paraId="639B7C7A" w14:textId="77777777">
        <w:trPr>
          <w:trHeight w:val="91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130853" w:rsidRDefault="007C655C" w14:paraId="390D3332" w14:textId="77777777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16S copy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4A71E107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dPCR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0DD2978C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E94775" w:rsidR="007C655C" w:rsidP="004B5420" w:rsidRDefault="007C655C" w14:paraId="630C8CB4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ell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4B5420" w:rsidRDefault="007C655C" w14:paraId="737ED417" w14:textId="7777777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ellet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ti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ra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Bloo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an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issu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Kit</w:t>
            </w:r>
          </w:p>
        </w:tc>
      </w:tr>
    </w:tbl>
    <w:p w:rsidR="00FE1593" w:rsidP="007C655C" w:rsidRDefault="00FE1593" w14:paraId="5F03338D" w14:textId="100B89B5">
      <w:pPr>
        <w:spacing w:after="0" w:line="360" w:lineRule="auto"/>
        <w:jc w:val="both"/>
        <w:rPr>
          <w:rFonts w:cstheme="minorHAnsi"/>
        </w:rPr>
      </w:pPr>
    </w:p>
    <w:p w:rsidR="00FE1593" w:rsidRDefault="00FE1593" w14:paraId="25AEA472" w14:textId="77777777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358"/>
        <w:gridCol w:w="2837"/>
        <w:gridCol w:w="1420"/>
        <w:gridCol w:w="707"/>
        <w:gridCol w:w="2028"/>
      </w:tblGrid>
      <w:tr w:rsidRPr="00E94775" w:rsidR="007C655C" w:rsidTr="00FE1593" w14:paraId="4DC6E55F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5A272A" w:rsidRDefault="007C655C" w14:paraId="18DDA342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Lab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4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5A272A" w:rsidRDefault="007C655C" w14:paraId="09CCD832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ethod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5A272A" w:rsidRDefault="007C655C" w14:paraId="128EB901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olume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ake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5A272A" w:rsidRDefault="007C655C" w14:paraId="085C0FBE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unit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vAlign w:val="center"/>
            <w:hideMark/>
          </w:tcPr>
          <w:p w:rsidRPr="00E94775" w:rsidR="007C655C" w:rsidP="005A272A" w:rsidRDefault="007C655C" w14:paraId="4ED49E3A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ample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ervation</w:t>
            </w:r>
            <w:proofErr w:type="spellEnd"/>
          </w:p>
        </w:tc>
      </w:tr>
      <w:tr w:rsidRPr="00E94775" w:rsidR="007C655C" w:rsidTr="00FE1593" w14:paraId="328F4737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25A403B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H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B5F05A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Ope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embran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ype pH meter - LAQUA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wi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pH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mpac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oriba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​)/ 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bottom"/>
            <w:hideMark/>
          </w:tcPr>
          <w:p w:rsidRPr="00E94775" w:rsidR="007C655C" w:rsidP="005A272A" w:rsidRDefault="007C655C" w14:paraId="4768B8ED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E94775">
              <w:rPr>
                <w:rFonts w:eastAsia="Times New Roman" w:cstheme="minorHAnsi"/>
                <w:lang w:eastAsia="cs-CZ"/>
              </w:rPr>
              <w:t xml:space="preserve">0.7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5A272A" w:rsidRDefault="007C655C" w14:paraId="178B2D19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514DD91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47B84438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DABD15D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alinity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38BA219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Salt meter ATAGO​/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vMerge/>
            <w:vAlign w:val="center"/>
            <w:hideMark/>
          </w:tcPr>
          <w:p w:rsidRPr="00E94775" w:rsidR="007C655C" w:rsidP="005A272A" w:rsidRDefault="007C655C" w14:paraId="1ED64D3C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5A272A" w:rsidRDefault="007C655C" w14:paraId="1E5DBA7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CC6F52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07C6CB37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31DEAC5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h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DC4338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WTW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d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5AFA739A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5A272A" w:rsidRDefault="007C655C" w14:paraId="5531C17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V</w:t>
            </w:r>
            <w:proofErr w:type="spellEnd"/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0D71ED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d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nox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onditions</w:t>
            </w:r>
            <w:proofErr w:type="spellEnd"/>
          </w:p>
        </w:tc>
      </w:tr>
      <w:tr w:rsidRPr="00E94775" w:rsidR="007C655C" w:rsidTr="00FE1593" w14:paraId="5070E8E3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06EBDF1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essure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379B2E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ocket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strument 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Greising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mal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ua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anometers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4ED0EE3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94775" w:rsidR="007C655C" w:rsidP="005A272A" w:rsidRDefault="007C655C" w14:paraId="404F3A2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bar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A75B36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6E677951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6A31E37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a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sition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ACADDF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ga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hromatograph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lariu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580-FID/TC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o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CH4,CO2 and H2S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rmo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rac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1310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rmo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TC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o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H2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3B289E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200 µl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o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H2 500 µl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o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CO2 and CH4</w:t>
            </w:r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362153A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%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4D51A87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rectl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rocessed</w:t>
            </w:r>
            <w:proofErr w:type="spellEnd"/>
          </w:p>
        </w:tc>
      </w:tr>
      <w:tr w:rsidRPr="00E94775" w:rsidR="007C655C" w:rsidTr="00FE1593" w14:paraId="3DE5CFBB" w14:textId="77777777">
        <w:trPr>
          <w:trHeight w:val="85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2A6152F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n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887703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liqui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hromatograph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ionex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CS 90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rmoFishe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cientifi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),  PO4: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pectrophotometr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ČSN EN ISO 6878, SM 4500-P)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4EE7992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5EC7F4F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CDCCE5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eril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ltered</w:t>
            </w:r>
            <w:proofErr w:type="spellEnd"/>
          </w:p>
        </w:tc>
      </w:tr>
      <w:tr w:rsidRPr="00E94775" w:rsidR="007C655C" w:rsidTr="00FE1593" w14:paraId="2981C504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45EFBD8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HS</w:t>
            </w:r>
            <w:r w:rsidRPr="00E9477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cs-CZ"/>
              </w:rPr>
              <w:t>-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AF06F2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pectrophotometr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ČSN 83 0520-16:1978, ČSN 83 0530-31:1980, SM 4500-S2- D)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4E5E5C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6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2AD6B6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1FEDD7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x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zinc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acetate</w:t>
            </w:r>
            <w:proofErr w:type="spellEnd"/>
          </w:p>
        </w:tc>
      </w:tr>
      <w:tr w:rsidRPr="00E94775" w:rsidR="007C655C" w:rsidTr="00FE1593" w14:paraId="13DA8F78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26FEE30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tion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4B11A01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metals ICP OES, PE 2100DV/ NH4+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pectrophotometr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ac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uvett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E36BD7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5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50F396D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41AD14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x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HNO3 to pH &lt;2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00FE1593" w14:paraId="14FC4E06" w14:textId="77777777">
        <w:trPr>
          <w:trHeight w:val="30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42BEB4CD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s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ounds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92AFDE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apillar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lectrophoresi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UV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etection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715A7FAB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7E0C8A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457E2FCB" w14:textId="77777777">
            <w:pPr>
              <w:spacing w:after="0" w:line="276" w:lineRule="auto"/>
              <w:jc w:val="center"/>
              <w:rPr>
                <w:rFonts w:eastAsia="Times New Roman" w:cstheme="minorHAnsi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lang w:eastAsia="cs-CZ"/>
              </w:rPr>
              <w:t>at</w:t>
            </w:r>
            <w:proofErr w:type="spellEnd"/>
            <w:r w:rsidRPr="00E94775">
              <w:rPr>
                <w:rFonts w:eastAsia="Times New Roman" w:cstheme="minorHAnsi"/>
                <w:lang w:eastAsia="cs-CZ"/>
              </w:rPr>
              <w:t xml:space="preserve"> -20°C</w:t>
            </w:r>
          </w:p>
        </w:tc>
      </w:tr>
      <w:tr w:rsidRPr="00E94775" w:rsidR="007C655C" w:rsidTr="00FE1593" w14:paraId="03F1B91F" w14:textId="77777777">
        <w:trPr>
          <w:trHeight w:val="570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E49F666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issolved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DO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67E861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R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ete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ČSN EN ISO 20236, SM 5310)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EE9F9F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60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1265C22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7A94611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ix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HC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h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00FE1593" w14:paraId="4D472597" w14:textId="77777777">
        <w:trPr>
          <w:trHeight w:val="28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B577D8D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norganic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arbon</w:t>
            </w:r>
            <w:proofErr w:type="spellEnd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TIC)</w:t>
            </w:r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1678794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IR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ete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ČSN EN ISO 20236, SM 5310),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ernal</w:t>
            </w:r>
            <w:proofErr w:type="spellEnd"/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26D10709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5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C07BC3C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>mg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FCD2D15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tore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in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idge</w:t>
            </w:r>
            <w:proofErr w:type="spellEnd"/>
          </w:p>
        </w:tc>
      </w:tr>
      <w:tr w:rsidRPr="00E94775" w:rsidR="007C655C" w:rsidTr="00FE1593" w14:paraId="51FA8316" w14:textId="77777777">
        <w:trPr>
          <w:trHeight w:val="915"/>
        </w:trPr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3D79FD14" w14:textId="77777777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16S copy </w:t>
            </w:r>
            <w:proofErr w:type="spellStart"/>
            <w:r w:rsidRPr="00E9477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5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0BEEBF56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dPCR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(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QIAcuity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Digital PCR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System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12EFC44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1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mL</w:t>
            </w:r>
            <w:proofErr w:type="spellEnd"/>
          </w:p>
        </w:tc>
        <w:tc>
          <w:tcPr>
            <w:tcW w:w="3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6290951E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cell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>/L</w:t>
            </w:r>
          </w:p>
        </w:tc>
        <w:tc>
          <w:tcPr>
            <w:tcW w:w="10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E94775" w:rsidR="007C655C" w:rsidP="005A272A" w:rsidRDefault="007C655C" w14:paraId="5FB586A0" w14:textId="7777777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pellets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froze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until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extraction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with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Blood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and </w:t>
            </w:r>
            <w:proofErr w:type="spellStart"/>
            <w:r w:rsidRPr="00E94775">
              <w:rPr>
                <w:rFonts w:eastAsia="Times New Roman" w:cstheme="minorHAnsi"/>
                <w:color w:val="000000"/>
                <w:lang w:eastAsia="cs-CZ"/>
              </w:rPr>
              <w:t>Tissue</w:t>
            </w:r>
            <w:proofErr w:type="spellEnd"/>
            <w:r w:rsidRPr="00E94775">
              <w:rPr>
                <w:rFonts w:eastAsia="Times New Roman" w:cstheme="minorHAnsi"/>
                <w:color w:val="000000"/>
                <w:lang w:eastAsia="cs-CZ"/>
              </w:rPr>
              <w:t xml:space="preserve"> Kit</w:t>
            </w:r>
          </w:p>
        </w:tc>
      </w:tr>
    </w:tbl>
    <w:p w:rsidR="00875716" w:rsidP="00FE1593" w:rsidRDefault="00875716" w14:paraId="1DEF68E3" w14:textId="77777777"/>
    <w:sectPr w:rsidR="00875716" w:rsidSect="001313C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orient="portrait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EDA" w:rsidRDefault="00314F24" w14:paraId="460AEEF5" w14:textId="77777777">
      <w:pPr>
        <w:spacing w:after="0" w:line="240" w:lineRule="auto"/>
      </w:pPr>
      <w:r>
        <w:separator/>
      </w:r>
    </w:p>
  </w:endnote>
  <w:endnote w:type="continuationSeparator" w:id="0">
    <w:p w:rsidR="00F97EDA" w:rsidRDefault="00314F24" w14:paraId="4947AC6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ill Sans MT">
    <w:charset w:val="EE"/>
    <w:family w:val="swiss"/>
    <w:pitch w:val="variable"/>
    <w:sig w:usb0="00000007" w:usb1="00000000" w:usb2="00000000" w:usb3="00000000" w:csb0="00000003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77FB" w:rsidRDefault="0001728C" w14:paraId="0308C694" w14:textId="77777777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9988225"/>
      <w:docPartObj>
        <w:docPartGallery w:val="Page Numbers (Bottom of Page)"/>
        <w:docPartUnique/>
      </w:docPartObj>
    </w:sdtPr>
    <w:sdtEndPr/>
    <w:sdtContent>
      <w:p w:rsidR="00B477FB" w:rsidRDefault="007C655C" w14:paraId="3AC0691F" w14:textId="77777777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:rsidR="00B477FB" w:rsidRDefault="0001728C" w14:paraId="028D926B" w14:textId="77777777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77FB" w:rsidRDefault="0001728C" w14:paraId="3160F2AB" w14:textId="7777777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EDA" w:rsidRDefault="00314F24" w14:paraId="64AE4EE6" w14:textId="77777777">
      <w:pPr>
        <w:spacing w:after="0" w:line="240" w:lineRule="auto"/>
      </w:pPr>
      <w:r>
        <w:separator/>
      </w:r>
    </w:p>
  </w:footnote>
  <w:footnote w:type="continuationSeparator" w:id="0">
    <w:p w:rsidR="00F97EDA" w:rsidRDefault="00314F24" w14:paraId="48D0A975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77FB" w:rsidRDefault="0001728C" w14:paraId="5126E6E5" w14:textId="77777777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Pr="009A7E6F" w:rsidR="00B477FB" w:rsidP="009A7E6F" w:rsidRDefault="0001728C" w14:paraId="0339441D" w14:textId="77777777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77FB" w:rsidRDefault="0001728C" w14:paraId="2AC90880" w14:textId="77777777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B7ED7"/>
    <w:multiLevelType w:val="multilevel"/>
    <w:tmpl w:val="B15204AA"/>
    <w:lvl w:ilvl="0">
      <w:start w:val="1"/>
      <w:numFmt w:val="decimal"/>
      <w:pStyle w:val="Nadpis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F2B5CA5"/>
    <w:multiLevelType w:val="hybridMultilevel"/>
    <w:tmpl w:val="6D7CAA10"/>
    <w:lvl w:ilvl="0" w:tplc="8E3C00F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E0890"/>
    <w:multiLevelType w:val="hybridMultilevel"/>
    <w:tmpl w:val="72B276FA"/>
    <w:lvl w:ilvl="0" w:tplc="33E2E5E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339AF9E6">
      <w:numFmt w:val="bullet"/>
      <w:lvlText w:val="•"/>
      <w:lvlJc w:val="left"/>
      <w:pPr>
        <w:ind w:left="1440" w:hanging="360"/>
      </w:pPr>
      <w:rPr>
        <w:rFonts w:hint="default" w:ascii="Gill Sans MT" w:hAnsi="Gill Sans MT" w:eastAsia="Microsoft JhengHei" w:cs="MS Gothic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hideSpellingErrors/>
  <w:hideGrammaticalErrors/>
  <w:trackRevisions w:val="false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7cwMDYEYmNzEyUdpeDU4uLM/DyQAvNaAEfvwYQsAAAA"/>
  </w:docVars>
  <w:rsids>
    <w:rsidRoot w:val="007C655C"/>
    <w:rsid w:val="0001728C"/>
    <w:rsid w:val="001C0C63"/>
    <w:rsid w:val="002B0B6C"/>
    <w:rsid w:val="00314F24"/>
    <w:rsid w:val="004B5420"/>
    <w:rsid w:val="005A272A"/>
    <w:rsid w:val="005B1A3C"/>
    <w:rsid w:val="00712311"/>
    <w:rsid w:val="00777938"/>
    <w:rsid w:val="007C655C"/>
    <w:rsid w:val="00827756"/>
    <w:rsid w:val="00875716"/>
    <w:rsid w:val="00AB39A0"/>
    <w:rsid w:val="00DD1B9B"/>
    <w:rsid w:val="00F173E0"/>
    <w:rsid w:val="00F97EDA"/>
    <w:rsid w:val="00FE1593"/>
    <w:rsid w:val="2B825D72"/>
    <w:rsid w:val="47A387B6"/>
    <w:rsid w:val="7E05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FF3E7"/>
  <w15:chartTrackingRefBased/>
  <w15:docId w15:val="{B13CEEE7-B167-4EB3-A4C6-813BC68B649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ln" w:default="1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7C655C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Nadpis3">
    <w:name w:val="heading 3"/>
    <w:next w:val="Normln"/>
    <w:link w:val="Nadpis3Char"/>
    <w:uiPriority w:val="9"/>
    <w:unhideWhenUsed/>
    <w:qFormat/>
    <w:rsid w:val="00777938"/>
    <w:pPr>
      <w:keepNext/>
      <w:keepLines/>
      <w:numPr>
        <w:numId w:val="3"/>
      </w:numPr>
      <w:spacing w:before="40" w:after="200" w:line="276" w:lineRule="auto"/>
      <w:ind w:hanging="360"/>
      <w:outlineLvl w:val="2"/>
    </w:pPr>
    <w:rPr>
      <w:rFonts w:ascii="Gill Sans MT" w:hAnsi="Gill Sans MT" w:eastAsiaTheme="majorEastAsia" w:cstheme="majorBidi"/>
      <w:b/>
      <w:sz w:val="24"/>
      <w:szCs w:val="24"/>
      <w:lang w:val="en-GB"/>
    </w:rPr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Nadpis3Char" w:customStyle="1">
    <w:name w:val="Nadpis 3 Char"/>
    <w:basedOn w:val="Standardnpsmoodstavce"/>
    <w:link w:val="Nadpis3"/>
    <w:uiPriority w:val="9"/>
    <w:rsid w:val="00777938"/>
    <w:rPr>
      <w:rFonts w:ascii="Gill Sans MT" w:hAnsi="Gill Sans MT" w:eastAsiaTheme="majorEastAsia" w:cstheme="majorBidi"/>
      <w:b/>
      <w:sz w:val="24"/>
      <w:szCs w:val="24"/>
      <w:lang w:val="en-GB"/>
    </w:rPr>
  </w:style>
  <w:style w:type="character" w:styleId="Nadpis1Char" w:customStyle="1">
    <w:name w:val="Nadpis 1 Char"/>
    <w:basedOn w:val="Standardnpsmoodstavce"/>
    <w:link w:val="Nadpis1"/>
    <w:uiPriority w:val="9"/>
    <w:rsid w:val="007C655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Zhlav">
    <w:name w:val="header"/>
    <w:basedOn w:val="Normln"/>
    <w:link w:val="ZhlavChar"/>
    <w:uiPriority w:val="99"/>
    <w:unhideWhenUsed/>
    <w:rsid w:val="007C655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styleId="ZhlavChar" w:customStyle="1">
    <w:name w:val="Záhlaví Char"/>
    <w:basedOn w:val="Standardnpsmoodstavce"/>
    <w:link w:val="Zhlav"/>
    <w:uiPriority w:val="99"/>
    <w:rsid w:val="007C655C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7C655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styleId="ZpatChar" w:customStyle="1">
    <w:name w:val="Zápatí Char"/>
    <w:basedOn w:val="Standardnpsmoodstavce"/>
    <w:link w:val="Zpat"/>
    <w:uiPriority w:val="99"/>
    <w:rsid w:val="007C655C"/>
    <w:rPr>
      <w:lang w:val="en-US"/>
    </w:rPr>
  </w:style>
  <w:style w:type="character" w:styleId="Hypertextovodkaz">
    <w:name w:val="Hyperlink"/>
    <w:basedOn w:val="Standardnpsmoodstavce"/>
    <w:uiPriority w:val="99"/>
    <w:unhideWhenUsed/>
    <w:rsid w:val="00314F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1.xml" Id="rId11" /><Relationship Type="http://schemas.openxmlformats.org/officeDocument/2006/relationships/styles" Target="styles.xml" Id="rId5" /><Relationship Type="http://schemas.openxmlformats.org/officeDocument/2006/relationships/header" Target="header3.xml" Id="rId15" /><Relationship Type="http://schemas.openxmlformats.org/officeDocument/2006/relationships/hyperlink" Target="mailto:katerina.cerna1@tul.cz" TargetMode="Externa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2.xml" Id="rId14" /></Relationships>
</file>

<file path=word/theme/theme1.xml><?xml version="1.0" encoding="utf-8"?>
<a:theme xmlns:a="http://schemas.openxmlformats.org/drawingml/2006/main" xmlns:thm15="http://schemas.microsoft.com/office/thememl/2012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0c14c4-07a3-4643-87de-abe13301702f">
      <Terms xmlns="http://schemas.microsoft.com/office/infopath/2007/PartnerControls"/>
    </lcf76f155ced4ddcb4097134ff3c332f>
    <TaxCatchAll xmlns="cf940691-3810-49ce-ab43-1d10ad4d6d5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FFCF1AD90C24B96E60354E907A094" ma:contentTypeVersion="15" ma:contentTypeDescription="Create a new document." ma:contentTypeScope="" ma:versionID="62393a8f920d48be707bb2c27041e73c">
  <xsd:schema xmlns:xsd="http://www.w3.org/2001/XMLSchema" xmlns:xs="http://www.w3.org/2001/XMLSchema" xmlns:p="http://schemas.microsoft.com/office/2006/metadata/properties" xmlns:ns2="580c14c4-07a3-4643-87de-abe13301702f" xmlns:ns3="cf940691-3810-49ce-ab43-1d10ad4d6d52" targetNamespace="http://schemas.microsoft.com/office/2006/metadata/properties" ma:root="true" ma:fieldsID="f0fe94f056f7101c886d0fe32f62f4ff" ns2:_="" ns3:_="">
    <xsd:import namespace="580c14c4-07a3-4643-87de-abe13301702f"/>
    <xsd:import namespace="cf940691-3810-49ce-ab43-1d10ad4d6d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c14c4-07a3-4643-87de-abe1330170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40691-3810-49ce-ab43-1d10ad4d6d5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69ae6ac-52a0-4c44-b18e-249043d53597}" ma:internalName="TaxCatchAll" ma:showField="CatchAllData" ma:web="cf940691-3810-49ce-ab43-1d10ad4d6d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FAAA65-CD0E-4A7A-9041-1D0877E662CA}">
  <ds:schemaRefs>
    <ds:schemaRef ds:uri="http://purl.org/dc/dcmitype/"/>
    <ds:schemaRef ds:uri="cf940691-3810-49ce-ab43-1d10ad4d6d52"/>
    <ds:schemaRef ds:uri="580c14c4-07a3-4643-87de-abe13301702f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EF38EC-7AAB-4BE2-9413-1BB4D25A4CED}"/>
</file>

<file path=customXml/itemProps3.xml><?xml version="1.0" encoding="utf-8"?>
<ds:datastoreItem xmlns:ds="http://schemas.openxmlformats.org/officeDocument/2006/customXml" ds:itemID="{ED2BFBF9-6310-477E-8A02-76E30D36757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eřina Černá</dc:creator>
  <keywords/>
  <dc:description/>
  <lastModifiedBy>Kateřina Černá</lastModifiedBy>
  <revision>6</revision>
  <dcterms:created xsi:type="dcterms:W3CDTF">2025-07-30T09:11:00.0000000Z</dcterms:created>
  <dcterms:modified xsi:type="dcterms:W3CDTF">2025-08-08T04:24:25.90984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FFCF1AD90C24B96E60354E907A094</vt:lpwstr>
  </property>
  <property fmtid="{D5CDD505-2E9C-101B-9397-08002B2CF9AE}" pid="3" name="MediaServiceImageTags">
    <vt:lpwstr/>
  </property>
</Properties>
</file>